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</w:t>
      </w:r>
      <w:r>
        <w:rPr>
          <w:rFonts w:cs="Arial" w:ascii="Arial" w:hAnsi="Arial"/>
        </w:rPr>
        <w:t>. Performance of the Ugandan model (</w:t>
      </w:r>
      <w:r>
        <w:rPr>
          <w:rFonts w:cs="Arial" w:ascii="Arial" w:hAnsi="Arial"/>
          <w:i/>
        </w:rPr>
        <w:t>weight </w:t>
      </w:r>
      <w:r>
        <w:rPr>
          <w:rFonts w:cs="Arial" w:ascii="Arial" w:hAnsi="Arial"/>
        </w:rPr>
        <w:t>= 0·0029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– 0·2817 · </w:t>
      </w:r>
      <w:r>
        <w:rPr>
          <w:rFonts w:cs="Arial" w:ascii="Arial" w:hAnsi="Arial"/>
          <w:i/>
        </w:rPr>
        <w:t>height</w:t>
      </w:r>
      <w:r>
        <w:rPr>
          <w:rFonts w:cs="Arial" w:ascii="Arial" w:hAnsi="Arial"/>
        </w:rPr>
        <w:t xml:space="preserve"> + 14·526) in estimating praziquantel dosages in 166 210 preschool-aged children (≤6 year olds; height range 60–110cm) from 36 African countries </w:t>
      </w:r>
    </w:p>
    <w:tbl>
      <w:tblPr>
        <w:tblW w:w="146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017"/>
        <w:gridCol w:w="1724"/>
        <w:gridCol w:w="750"/>
        <w:gridCol w:w="889"/>
        <w:gridCol w:w="951"/>
        <w:gridCol w:w="897"/>
        <w:gridCol w:w="951"/>
        <w:gridCol w:w="897"/>
        <w:gridCol w:w="884"/>
        <w:gridCol w:w="897"/>
        <w:gridCol w:w="750"/>
        <w:gridCol w:w="764"/>
      </w:tblGrid>
      <w:tr>
        <w:trPr>
          <w:trHeight w:val="255" w:hRule="atLeast"/>
        </w:trPr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Dose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administered</w:t>
            </w:r>
          </w:p>
        </w:tc>
        <w:tc>
          <w:tcPr>
            <w:tcW w:w="863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of individuals receiving dos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26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7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verage (S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in mg/kg</w:t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30 mg/kg</w:t>
            </w:r>
          </w:p>
        </w:tc>
        <w:tc>
          <w:tcPr>
            <w:tcW w:w="1848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 xml:space="preserve">30 and &lt;40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g/kg  </w:t>
            </w:r>
          </w:p>
        </w:tc>
        <w:tc>
          <w:tcPr>
            <w:tcW w:w="1848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 xml:space="preserve">40 and &lt;50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g/kg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>50 to &lt;60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mg/kg</w:t>
            </w:r>
          </w:p>
        </w:tc>
        <w:tc>
          <w:tcPr>
            <w:tcW w:w="1514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gt;60 mg/kg</w:t>
            </w:r>
          </w:p>
        </w:tc>
      </w:tr>
      <w:tr>
        <w:trPr>
          <w:trHeight w:val="255" w:hRule="atLeast"/>
        </w:trPr>
        <w:tc>
          <w:tcPr>
            <w:tcW w:w="3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</w:tr>
      <w:tr>
        <w:trPr>
          <w:trHeight w:val="255" w:hRule="atLeast"/>
        </w:trPr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gol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2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(5.0)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2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7%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%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i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 15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(7.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6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kina Fas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5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1 (10.5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und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6 (5.9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eroo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6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 (6.7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d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24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0 (8.4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oros Isl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4 (8.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1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o, Republic of th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0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0 (7.0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ôte d’Ivoire 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3 (6.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C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8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 (7.7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7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ypt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 85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6 (6.4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op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7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1 (7.8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han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4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9 (7.7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ny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2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5 (6.7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7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oth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 (6.7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3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ber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0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6 (7.0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gasca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8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2 (7.0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w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7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 (7.9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 59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7 (8.4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6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occ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6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3 (8.1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7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zambiqu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8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7 (6.3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3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1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ib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9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4 (6.8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6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6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4 (7.0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 70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0 (9.6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1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7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wand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4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 (5.9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egal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4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3 (7.9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ão Tomé e Príncip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0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6 (5.9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1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rra Leon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6 (8.6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4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aziland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9 (5.8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8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nzan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9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3 (6.1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8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g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7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7 (7.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nis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(5.8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3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nd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8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7 (5.2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mb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6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 (6.5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3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nziba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 (5.5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mbabw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27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 (6.6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8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7%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%</w:t>
            </w:r>
          </w:p>
        </w:tc>
      </w:tr>
      <w:tr>
        <w:trPr>
          <w:trHeight w:val="255" w:hRule="atLeast"/>
        </w:trPr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Africa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 089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3 (6.9)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4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70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7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47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0%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%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4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tern Africa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2 94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2 (6.8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 79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6 2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5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%</w:t>
            </w:r>
          </w:p>
        </w:tc>
      </w:tr>
      <w:tr>
        <w:trPr>
          <w:trHeight w:val="255" w:hRule="atLeast"/>
        </w:trPr>
        <w:tc>
          <w:tcPr>
            <w:tcW w:w="32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Africa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0 33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9 (8.6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2 1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4 9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6%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3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%</w:t>
            </w:r>
          </w:p>
        </w:tc>
      </w:tr>
      <w:tr>
        <w:trPr>
          <w:trHeight w:val="255" w:hRule="atLeast"/>
        </w:trPr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Southern and Central Africa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 838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6 (7.4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3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0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 90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%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8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%</w:t>
            </w:r>
          </w:p>
        </w:tc>
      </w:tr>
      <w:tr>
        <w:trPr>
          <w:trHeight w:val="255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(36 countrie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6210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2.7 (7.0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67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6%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161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7.1%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026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48.5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50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.9%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15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3.0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frica was divided according to the United Nation geoscheme (</w:t>
      </w:r>
      <w:hyperlink r:id="rId2">
        <w:r>
          <w:rPr>
            <w:rStyle w:val="InternetLink"/>
            <w:rFonts w:cs="Arial" w:ascii="Arial" w:hAnsi="Arial"/>
          </w:rPr>
          <w:t>http://en.wikipedia.org/wiki/United_Nations_geoscheme_for_Africa</w:t>
        </w:r>
      </w:hyperlink>
      <w:r>
        <w:rPr>
          <w:rFonts w:cs="Arial" w:ascii="Arial" w:hAnsi="Arial"/>
        </w:rPr>
        <w:t>)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orthern Africa here included Egypt, Morocco and Tunisia;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Eastern Africa here included Burundi, Comoros Islands, Ethiopia, Kenya, Madagascar, Malawi, Mozambique, Rwanda, Tanzania, Uganda, Zambia, Zanzibar and Zimbabwe;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Western African here included Benin, Burkina Faso, Côte d’Ivoire, Ghana, Liberia, Mali, Niger, Nigeria, Senegal, Sierra Leone and Togo;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Southern and Central Africa here included Angola, Cameroon, Chad, Republic of the Congo, Democratic Republic of the Congo (DRC), Lesotho, Namibia, São Tomé e Príncipe and Swaziland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upplementary Table 2. Performance of the pan-African model (</w:t>
      </w:r>
      <w:r>
        <w:rPr>
          <w:rFonts w:cs="Arial" w:ascii="Arial" w:hAnsi="Arial"/>
          <w:i/>
        </w:rPr>
        <w:t xml:space="preserve">weight </w:t>
      </w:r>
      <w:r>
        <w:rPr>
          <w:rFonts w:cs="Arial" w:ascii="Arial" w:hAnsi="Arial"/>
        </w:rPr>
        <w:t xml:space="preserve">= 0.2268 · </w:t>
      </w:r>
      <w:r>
        <w:rPr>
          <w:rFonts w:cs="Arial" w:ascii="Arial" w:hAnsi="Arial"/>
          <w:i/>
        </w:rPr>
        <w:t>height</w:t>
      </w:r>
      <w:r>
        <w:rPr>
          <w:rFonts w:cs="Arial" w:ascii="Arial" w:hAnsi="Arial"/>
        </w:rPr>
        <w:t xml:space="preserve"> – 7.6172) in estimating praziquantel dosages in 166 210 preschool-aged children (≤6 year olds; height range 60–110cm)</w:t>
      </w:r>
      <w:r>
        <w:rPr/>
        <w:t xml:space="preserve"> from 36 African countries </w:t>
      </w:r>
    </w:p>
    <w:tbl>
      <w:tblPr>
        <w:tblW w:w="144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017"/>
        <w:gridCol w:w="1917"/>
        <w:gridCol w:w="762"/>
        <w:gridCol w:w="764"/>
        <w:gridCol w:w="951"/>
        <w:gridCol w:w="897"/>
        <w:gridCol w:w="951"/>
        <w:gridCol w:w="1000"/>
        <w:gridCol w:w="871"/>
        <w:gridCol w:w="897"/>
        <w:gridCol w:w="750"/>
        <w:gridCol w:w="764"/>
      </w:tblGrid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se administered</w:t>
            </w:r>
          </w:p>
        </w:tc>
        <w:tc>
          <w:tcPr>
            <w:tcW w:w="860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of individuals receiving dos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287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101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verage (SD) in mg/kg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&lt;30 mg/kg</w:t>
            </w:r>
          </w:p>
        </w:tc>
        <w:tc>
          <w:tcPr>
            <w:tcW w:w="1848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 xml:space="preserve">30 and &lt;40 mg/kg  </w:t>
            </w:r>
          </w:p>
        </w:tc>
        <w:tc>
          <w:tcPr>
            <w:tcW w:w="19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>40 and &lt;50 mg/kg</w:t>
            </w:r>
          </w:p>
        </w:tc>
        <w:tc>
          <w:tcPr>
            <w:tcW w:w="1768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≥</w:t>
            </w:r>
            <w:r>
              <w:rPr>
                <w:rFonts w:cs="Arial" w:ascii="Arial" w:hAnsi="Arial"/>
                <w:b/>
                <w:bCs/>
              </w:rPr>
              <w:t>50 to &lt;60 mg/kg</w:t>
            </w:r>
          </w:p>
        </w:tc>
        <w:tc>
          <w:tcPr>
            <w:tcW w:w="1514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&gt;60 mg/kg</w:t>
            </w:r>
          </w:p>
        </w:tc>
      </w:tr>
      <w:tr>
        <w:trPr>
          <w:trHeight w:val="255" w:hRule="atLeast"/>
        </w:trPr>
        <w:tc>
          <w:tcPr>
            <w:tcW w:w="28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gol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2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1 (4.7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5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2%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%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i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 15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1 (6.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kina Fas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5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1 (8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und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(4.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5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eroo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6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5 (5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2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d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24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9 (7.0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6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oros Isl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 (6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9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o, Republic of th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09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3 (6.0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4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ôte d’Ivoire 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7 (5.3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6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C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8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 (6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ypt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 85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2 (5.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8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op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7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2 (6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9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han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45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4 (6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7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ny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2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 (5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9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oth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0 (6.0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ber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09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 (5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8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gasca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8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4 (6.1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4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w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7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5 (6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8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 595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9 (7.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occ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6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8 (7.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8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zambiqu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8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0 (5.0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ib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9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 (5.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2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63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4 (5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5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ger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 70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0 (8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0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wand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48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5 (4.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0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egal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4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 (7.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ão Tomé e Príncip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0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9 (4.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rra Leone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8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 (7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aziland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5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4 (4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0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nzan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9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7 (5.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3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8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9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g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7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1 (5.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.4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nis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8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1 (4.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3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1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nd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83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7 (4.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2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mbi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6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9 (5.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4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2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4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nzibar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5 (5.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6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2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mbabw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27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9 (5.8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8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1%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Africa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 089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8 (6.1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4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 21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7%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7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3%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0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%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tern Africa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2 947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5 (5.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5 6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4 0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4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Africa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0 33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(7.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6 7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0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4 6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3%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%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Southern and Central Africa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 838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 (6.4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5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 71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%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 20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0%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%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(36 countrie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6210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1.0 (6.8)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494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.7%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431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4.7%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608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5.8%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52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.1%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787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7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frica was divided according to the United Nation geoscheme (</w:t>
      </w:r>
      <w:hyperlink r:id="rId3">
        <w:r>
          <w:rPr>
            <w:rStyle w:val="InternetLink"/>
            <w:rFonts w:cs="Arial" w:ascii="Arial" w:hAnsi="Arial"/>
          </w:rPr>
          <w:t>http://en.wikipedia.org/wiki/United_Nations_geoscheme_for_Africa</w:t>
        </w:r>
      </w:hyperlink>
      <w:r>
        <w:rPr>
          <w:rFonts w:cs="Arial" w:ascii="Arial" w:hAnsi="Arial"/>
        </w:rPr>
        <w:t>)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Northern Africa here included Egypt, Morocco and Tunisi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Eastern Africa here included Burundi, Comoros Islands, Ethiopia, Kenya, Madagascar, Malawi, Mozambique, Rwanda, Tanzania, Uganda, Zambia, Zanzibar and Zimbabw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Western African here included Benin, Burkina Faso, Côte d’Ivoire, Ghana, Liberia, Mali, Niger, Nigeria, Senegal, Sierra Leone and Togo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Southern and Central Africa here included Angola, Cameroon, Chad, Republic of the Congo, Democratic Republic of the Congo (DRC), Lesotho, Namibia, São Tomé e Príncipe and Swaziland 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United_Nations_geoscheme_for_Africa" TargetMode="External"/><Relationship Id="rId3" Type="http://schemas.openxmlformats.org/officeDocument/2006/relationships/hyperlink" Target="http://en.wikipedia.org/wiki/United_Nations_geoscheme_for_Africa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6:35:00Z</dcterms:created>
  <dc:creator>Jose Carlos Sousa Figueiredo</dc:creator>
  <dc:description/>
  <cp:keywords/>
  <dc:language>en-US</dc:language>
  <cp:lastModifiedBy>Viv</cp:lastModifiedBy>
  <dcterms:modified xsi:type="dcterms:W3CDTF">2012-03-20T09:10:00Z</dcterms:modified>
  <cp:revision>9</cp:revision>
  <dc:subject/>
  <dc:title>Supplementary material</dc:title>
</cp:coreProperties>
</file>